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E4A3" w14:textId="77777777" w:rsidR="003C5117" w:rsidRDefault="00000000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S1 Comparisons of demographics and clinical characteristics between males and females in CM patients</w:t>
      </w:r>
    </w:p>
    <w:tbl>
      <w:tblPr>
        <w:tblStyle w:val="a3"/>
        <w:tblpPr w:leftFromText="180" w:rightFromText="180" w:vertAnchor="page" w:horzAnchor="page" w:tblpX="1612" w:tblpY="2486"/>
        <w:tblOverlap w:val="never"/>
        <w:tblW w:w="9153" w:type="dxa"/>
        <w:tblLayout w:type="fixed"/>
        <w:tblLook w:val="04A0" w:firstRow="1" w:lastRow="0" w:firstColumn="1" w:lastColumn="0" w:noHBand="0" w:noVBand="1"/>
      </w:tblPr>
      <w:tblGrid>
        <w:gridCol w:w="2813"/>
        <w:gridCol w:w="2515"/>
        <w:gridCol w:w="2515"/>
        <w:gridCol w:w="1310"/>
      </w:tblGrid>
      <w:tr w:rsidR="003C5117" w14:paraId="681116E9" w14:textId="77777777">
        <w:trPr>
          <w:trHeight w:val="624"/>
        </w:trPr>
        <w:tc>
          <w:tcPr>
            <w:tcW w:w="2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6F18A" w14:textId="77777777" w:rsidR="003C5117" w:rsidRDefault="003C5117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5D4168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Male</w:t>
            </w:r>
          </w:p>
          <w:p w14:paraId="1EA2F971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48228A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Female</w:t>
            </w:r>
          </w:p>
          <w:p w14:paraId="0361F4B5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N=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57EDF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 value</w:t>
            </w:r>
          </w:p>
        </w:tc>
      </w:tr>
      <w:tr w:rsidR="003C5117" w14:paraId="582400B1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2A8EA0B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5279C6F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9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 ± 1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BA932A7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3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 xml:space="preserve">64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11.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50912D3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714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3CDAEFCA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83B708C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MI (kg/m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B599A6E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4.3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7863345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2.5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3.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269B894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00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5CD53F4A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62DF30C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graine history (years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BD1E4F5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± 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5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E495D6C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7.0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± 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3F91F0F2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565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39043BE3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BE9EFBE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M history (months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89F4183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±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0A1113C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±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42.4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E1F120C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37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70CA78C6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727A5219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eadache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frequency (d/mo)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9AC72BB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2.15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0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7BA4E45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88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1597AD7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184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69A8DC1B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228828A3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ain intensity VAS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5C8BAD7C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77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1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58B57B1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7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± 1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5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DB025D8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46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72FEC113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0E10F5C4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MIDAS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3BB120A4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1.3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4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53E1583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9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24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3.5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09CC0594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27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C5117" w14:paraId="41483FF4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3241EC97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HIT-6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61E2BE8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3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10.44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E872EF5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18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.8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53215860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912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</w:t>
            </w:r>
          </w:p>
        </w:tc>
      </w:tr>
      <w:tr w:rsidR="003C5117" w14:paraId="0B3E1A35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0BCA4EC2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HQ-9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6B3C1728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 xml:space="preserve">11.00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.4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7B513996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 xml:space="preserve">10.70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± 6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2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61B2A99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884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C5117" w14:paraId="08396068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68802903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AD-7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7B2360D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15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.03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2AD06205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7.90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± 5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6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74D36BB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96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  <w:tr w:rsidR="003C5117" w14:paraId="18F059FD" w14:textId="77777777">
        <w:trPr>
          <w:trHeight w:val="496"/>
        </w:trPr>
        <w:tc>
          <w:tcPr>
            <w:tcW w:w="2813" w:type="dxa"/>
            <w:tcBorders>
              <w:top w:val="nil"/>
              <w:left w:val="nil"/>
              <w:bottom w:val="nil"/>
              <w:right w:val="nil"/>
            </w:tcBorders>
          </w:tcPr>
          <w:p w14:paraId="1C34194D" w14:textId="77777777" w:rsidR="003C5117" w:rsidRDefault="00000000">
            <w:pPr>
              <w:jc w:val="center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SQI score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15BB5633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8.2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 xml:space="preserve">± 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5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36</w:t>
            </w:r>
          </w:p>
        </w:tc>
        <w:tc>
          <w:tcPr>
            <w:tcW w:w="2515" w:type="dxa"/>
            <w:tcBorders>
              <w:top w:val="nil"/>
              <w:left w:val="nil"/>
              <w:bottom w:val="nil"/>
              <w:right w:val="nil"/>
            </w:tcBorders>
          </w:tcPr>
          <w:p w14:paraId="4EE690FB" w14:textId="77777777" w:rsidR="003C5117" w:rsidRDefault="00000000">
            <w:pPr>
              <w:jc w:val="center"/>
              <w:rPr>
                <w:rFonts w:ascii="Times New Roman" w:eastAsia="等线 Light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0.6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等线 Light" w:hAnsi="Times New Roman" w:cs="Times New Roman"/>
                <w:kern w:val="0"/>
                <w:szCs w:val="21"/>
              </w:rPr>
              <w:t>± 4.</w:t>
            </w:r>
            <w:r>
              <w:rPr>
                <w:rFonts w:ascii="Times New Roman" w:eastAsia="等线 Light" w:hAnsi="Times New Roman" w:cs="Times New Roman" w:hint="eastAsia"/>
                <w:kern w:val="0"/>
                <w:szCs w:val="21"/>
              </w:rPr>
              <w:t>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E54DEB2" w14:textId="77777777" w:rsidR="003C5117" w:rsidRDefault="00000000">
            <w:pPr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133</w:t>
            </w:r>
            <w:r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c</w:t>
            </w:r>
          </w:p>
        </w:tc>
      </w:tr>
    </w:tbl>
    <w:p w14:paraId="57B8F42F" w14:textId="77777777" w:rsidR="003C5117" w:rsidRDefault="003C5117"/>
    <w:p w14:paraId="6D7C8E88" w14:textId="77777777" w:rsidR="003C5117" w:rsidRDefault="003C5117"/>
    <w:p w14:paraId="5E74E0FB" w14:textId="77777777" w:rsidR="003C5117" w:rsidRDefault="00000000">
      <w:pPr>
        <w:ind w:left="210" w:hangingChars="100" w:hanging="21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Note</w:t>
      </w:r>
      <w:r>
        <w:rPr>
          <w:rFonts w:ascii="Times New Roman" w:hAnsi="Times New Roman" w:cs="Times New Roman" w:hint="eastAsia"/>
          <w:b/>
          <w:bCs/>
        </w:rPr>
        <w:t xml:space="preserve">: </w:t>
      </w:r>
      <w:r>
        <w:rPr>
          <w:rFonts w:ascii="Times New Roman" w:hAnsi="Times New Roman" w:cs="Times New Roman" w:hint="eastAsia"/>
        </w:rPr>
        <w:t xml:space="preserve">MOH, medication overuse headache; BMI, Body Mass Index; CM, chronic migraine; </w:t>
      </w:r>
      <w:r>
        <w:rPr>
          <w:rFonts w:ascii="Times New Roman" w:hAnsi="Times New Roman" w:cs="Times New Roman"/>
          <w:kern w:val="0"/>
          <w:szCs w:val="21"/>
        </w:rPr>
        <w:t>d/mo</w:t>
      </w:r>
    </w:p>
    <w:p w14:paraId="44E7D47A" w14:textId="77777777" w:rsidR="003C5117" w:rsidRDefault="00000000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days per month; </w:t>
      </w:r>
      <w:r>
        <w:rPr>
          <w:rFonts w:ascii="Times New Roman" w:hAnsi="Times New Roman" w:cs="Times New Roman" w:hint="eastAsia"/>
        </w:rPr>
        <w:t>MIDAS, Migraine Disability Assessment Scale; HIT-6, Headache Impact Test-6;</w:t>
      </w:r>
    </w:p>
    <w:p w14:paraId="0CCF1741" w14:textId="77777777" w:rsidR="003C5117" w:rsidRDefault="00000000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HQ-9, Patient Health Questionnaire-9; GAD-7, Generalized Anxiety</w:t>
      </w:r>
      <w:r>
        <w:rPr>
          <w:rFonts w:ascii="Times New Roman" w:hAnsi="Times New Roman" w:cs="Times New Roman" w:hint="eastAsia"/>
        </w:rPr>
        <w:t> </w:t>
      </w:r>
      <w:r>
        <w:rPr>
          <w:rFonts w:ascii="Times New Roman" w:hAnsi="Times New Roman" w:cs="Times New Roman" w:hint="eastAsia"/>
        </w:rPr>
        <w:t>Disorder-7; PSQI,</w:t>
      </w:r>
    </w:p>
    <w:p w14:paraId="7FBBBE4C" w14:textId="77777777" w:rsidR="003C5117" w:rsidRDefault="00000000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ittsburgh</w:t>
      </w:r>
      <w:r>
        <w:rPr>
          <w:rFonts w:ascii="Times New Roman" w:hAnsi="Times New Roman" w:cs="Times New Roman" w:hint="eastAsia"/>
        </w:rPr>
        <w:t> </w:t>
      </w:r>
      <w:r>
        <w:rPr>
          <w:rFonts w:ascii="Times New Roman" w:hAnsi="Times New Roman" w:cs="Times New Roman" w:hint="eastAsia"/>
        </w:rPr>
        <w:t>Sleep Quality</w:t>
      </w:r>
      <w:r>
        <w:rPr>
          <w:rFonts w:ascii="Times New Roman" w:hAnsi="Times New Roman" w:cs="Times New Roman" w:hint="eastAsia"/>
        </w:rPr>
        <w:t> </w:t>
      </w:r>
      <w:r>
        <w:rPr>
          <w:rFonts w:ascii="Times New Roman" w:hAnsi="Times New Roman" w:cs="Times New Roman" w:hint="eastAsia"/>
        </w:rPr>
        <w:t xml:space="preserve">Index; VAS, Visual analogue scale. </w:t>
      </w:r>
    </w:p>
    <w:p w14:paraId="608077D2" w14:textId="77777777" w:rsidR="003C5117" w:rsidRDefault="00000000">
      <w:pPr>
        <w:ind w:left="210" w:hangingChars="100" w:hanging="21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represent mean </w:t>
      </w:r>
      <w:r>
        <w:rPr>
          <w:rFonts w:ascii="Times New Roman" w:hAnsi="Times New Roman" w:cs="Times New Roman" w:hint="eastAsia"/>
        </w:rPr>
        <w:t>±</w:t>
      </w:r>
      <w:r>
        <w:rPr>
          <w:rFonts w:ascii="Times New Roman" w:hAnsi="Times New Roman" w:cs="Times New Roman" w:hint="eastAsia"/>
        </w:rPr>
        <w:t xml:space="preserve"> SD or n (% of total).</w:t>
      </w:r>
    </w:p>
    <w:p w14:paraId="3B81AA33" w14:textId="77777777" w:rsidR="003C511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 w:hint="eastAsia"/>
        </w:rPr>
        <w:t xml:space="preserve"> Chi-square test</w:t>
      </w:r>
    </w:p>
    <w:p w14:paraId="786B4A7B" w14:textId="77777777" w:rsidR="003C511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 w:hint="eastAsia"/>
        </w:rPr>
        <w:t xml:space="preserve"> Mann-Whitney U test</w:t>
      </w:r>
    </w:p>
    <w:p w14:paraId="4715365C" w14:textId="77777777" w:rsidR="003C5117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 xml:space="preserve">c </w:t>
      </w:r>
      <w:r>
        <w:rPr>
          <w:rFonts w:ascii="Times New Roman" w:hAnsi="Times New Roman" w:cs="Times New Roman" w:hint="eastAsia"/>
        </w:rPr>
        <w:t>Independent samples t test</w:t>
      </w:r>
    </w:p>
    <w:p w14:paraId="13D353FF" w14:textId="77777777" w:rsidR="003C5117" w:rsidRDefault="003C5117"/>
    <w:sectPr w:rsidR="003C51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embedSystemFonts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DRhMWQ2OGI2OTBhYTZmZmJmMDI4ODU4Y2FhMzc3NWMifQ=="/>
  </w:docVars>
  <w:rsids>
    <w:rsidRoot w:val="21421647"/>
    <w:rsid w:val="00314775"/>
    <w:rsid w:val="003C5117"/>
    <w:rsid w:val="00761D48"/>
    <w:rsid w:val="09E0077E"/>
    <w:rsid w:val="18C72EE9"/>
    <w:rsid w:val="190D676E"/>
    <w:rsid w:val="1EF108E0"/>
    <w:rsid w:val="21421647"/>
    <w:rsid w:val="2DC72F38"/>
    <w:rsid w:val="3B4756B8"/>
    <w:rsid w:val="3DA35583"/>
    <w:rsid w:val="4698326B"/>
    <w:rsid w:val="4EDB63EB"/>
    <w:rsid w:val="52950FA7"/>
    <w:rsid w:val="53F341D7"/>
    <w:rsid w:val="5D9562FF"/>
    <w:rsid w:val="729A01E8"/>
    <w:rsid w:val="7A126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0EA1AA26"/>
  <w15:docId w15:val="{060FF287-B95A-1546-92AD-511EDA12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紫小瑜</dc:creator>
  <cp:lastModifiedBy>王 永刚</cp:lastModifiedBy>
  <cp:revision>2</cp:revision>
  <dcterms:created xsi:type="dcterms:W3CDTF">2022-11-12T04:03:00Z</dcterms:created>
  <dcterms:modified xsi:type="dcterms:W3CDTF">2022-11-12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DA2204EBD09D440A9D1E690AF9E65C12</vt:lpwstr>
  </property>
</Properties>
</file>